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17F" w:rsidRPr="008D3F57" w:rsidRDefault="00A02A8C" w:rsidP="00A02A8C">
      <w:pPr>
        <w:jc w:val="center"/>
        <w:rPr>
          <w:color w:val="000000" w:themeColor="text1"/>
        </w:rPr>
      </w:pPr>
      <w:r w:rsidRPr="008D3F57">
        <w:rPr>
          <w:noProof/>
          <w:color w:val="000000" w:themeColor="text1"/>
        </w:rPr>
        <w:drawing>
          <wp:inline distT="0" distB="0" distL="0" distR="0" wp14:anchorId="2155C948">
            <wp:extent cx="3403221" cy="2730199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9619" cy="27353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02A8C" w:rsidRPr="008D3F57" w:rsidRDefault="00A02A8C" w:rsidP="00A02A8C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8D3F57">
        <w:rPr>
          <w:rFonts w:ascii="Times New Roman" w:hAnsi="Times New Roman" w:cs="Times New Roman"/>
          <w:b/>
          <w:color w:val="000000" w:themeColor="text1"/>
        </w:rPr>
        <w:t>Supplemental Figure 1. ROC curve of serum sIC values and cervical ultrasound in discriminating CLNM of DTC patients.</w:t>
      </w:r>
    </w:p>
    <w:p w:rsidR="00A02A8C" w:rsidRPr="008D3F57" w:rsidRDefault="00A02A8C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8D3F57">
        <w:rPr>
          <w:rFonts w:ascii="Times New Roman" w:hAnsi="Times New Roman" w:cs="Times New Roman"/>
          <w:color w:val="000000" w:themeColor="text1"/>
        </w:rPr>
        <w:br w:type="page"/>
      </w:r>
    </w:p>
    <w:p w:rsidR="002E3D2D" w:rsidRPr="008D3F57" w:rsidRDefault="002E3D2D" w:rsidP="00A02A8C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8D3F57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l </w:t>
      </w:r>
      <w:r w:rsidRPr="008D3F57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8D3F57">
        <w:rPr>
          <w:rFonts w:ascii="Times New Roman" w:hAnsi="Times New Roman" w:cs="Times New Roman"/>
          <w:b/>
          <w:color w:val="000000" w:themeColor="text1"/>
        </w:rPr>
        <w:t xml:space="preserve">able 1. Clinical features of DTC patients </w:t>
      </w:r>
    </w:p>
    <w:tbl>
      <w:tblPr>
        <w:tblW w:w="5402" w:type="dxa"/>
        <w:tblInd w:w="1843" w:type="dxa"/>
        <w:tblLook w:val="04A0" w:firstRow="1" w:lastRow="0" w:firstColumn="1" w:lastColumn="0" w:noHBand="0" w:noVBand="1"/>
      </w:tblPr>
      <w:tblGrid>
        <w:gridCol w:w="3276"/>
        <w:gridCol w:w="2126"/>
      </w:tblGrid>
      <w:tr w:rsidR="008D3F57" w:rsidRPr="008D3F57" w:rsidTr="005F771A">
        <w:trPr>
          <w:cantSplit/>
          <w:trHeight w:val="312"/>
        </w:trPr>
        <w:tc>
          <w:tcPr>
            <w:tcW w:w="3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linical Parameter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8D3F57" w:rsidRPr="008D3F57" w:rsidTr="005F771A">
        <w:trPr>
          <w:trHeight w:val="263"/>
        </w:trPr>
        <w:tc>
          <w:tcPr>
            <w:tcW w:w="3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2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.68 (39.96-45.39)</w:t>
            </w:r>
            <w:r w:rsidRPr="008D3F57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Ultrasound featur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I-RADS sc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IV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V and abo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uspicious CLN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</w:tr>
      <w:tr w:rsidR="008D3F57" w:rsidRPr="008D3F57" w:rsidTr="002E3D2D">
        <w:trPr>
          <w:trHeight w:val="25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peration sty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Thyroidec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otal/Near-tot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Lobo</w:t>
            </w: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noBreakHyphen/>
              <w:t>isthmectom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4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LN diss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ntral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4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Central and Late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hyroid cancer subty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lassical papill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ollicular variant of papilla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ximum tumor diameter (m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.44 (7.23-9.65)</w:t>
            </w: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ultifocal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7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ensor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N invol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N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Central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ater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</w:tr>
      <w:tr w:rsidR="008D3F57" w:rsidRPr="008D3F57" w:rsidTr="002E3D2D">
        <w:trPr>
          <w:trHeight w:val="29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Average involved LN number</w:t>
            </w: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.21 (2.78-7.63)</w:t>
            </w: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68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I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currence risk stratific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ow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Intermedia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High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  <w:tr w:rsidR="008D3F57" w:rsidRPr="008D3F57" w:rsidTr="002E3D2D">
        <w:trPr>
          <w:trHeight w:val="28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RAF</w:t>
            </w: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V600E</w:t>
            </w:r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sta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Wil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utatio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onsor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</w:tr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0" w:name="_GoBack"/>
            <w:r w:rsidRPr="008D3F5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Hashimoto's thyroid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</w:tr>
      <w:bookmarkEnd w:id="0"/>
      <w:tr w:rsidR="008D3F57" w:rsidRPr="008D3F57" w:rsidTr="002E3D2D">
        <w:trPr>
          <w:trHeight w:val="263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Y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8</w:t>
            </w:r>
          </w:p>
        </w:tc>
      </w:tr>
      <w:tr w:rsidR="008D3F57" w:rsidRPr="008D3F57" w:rsidTr="002E3D2D">
        <w:trPr>
          <w:trHeight w:val="270"/>
        </w:trPr>
        <w:tc>
          <w:tcPr>
            <w:tcW w:w="3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No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3D2D" w:rsidRPr="008D3F57" w:rsidRDefault="002E3D2D" w:rsidP="002E3D2D">
            <w:pPr>
              <w:widowControl/>
              <w:ind w:leftChars="23" w:left="48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D3F57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43</w:t>
            </w:r>
          </w:p>
        </w:tc>
      </w:tr>
    </w:tbl>
    <w:p w:rsidR="002E3D2D" w:rsidRPr="008D3F57" w:rsidRDefault="002E3D2D" w:rsidP="002E3D2D">
      <w:pPr>
        <w:widowControl/>
        <w:ind w:leftChars="23" w:left="48" w:firstLineChars="900" w:firstLine="1800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8D3F5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a</w:t>
      </w:r>
      <w:r w:rsidRPr="008D3F5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. </w:t>
      </w:r>
      <w:r w:rsidRPr="008D3F57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re</w:t>
      </w:r>
      <w:r w:rsidRPr="008D3F5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presented as mean (95%CI)</w:t>
      </w:r>
    </w:p>
    <w:p w:rsidR="002E3D2D" w:rsidRPr="008D3F57" w:rsidRDefault="002E3D2D" w:rsidP="002E3D2D">
      <w:pPr>
        <w:widowControl/>
        <w:ind w:leftChars="23" w:left="48" w:firstLineChars="900" w:firstLine="1800"/>
        <w:jc w:val="left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8D3F57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. in CLNM (+) patients</w:t>
      </w:r>
    </w:p>
    <w:p w:rsidR="002E3D2D" w:rsidRPr="008D3F57" w:rsidRDefault="002E3D2D" w:rsidP="002E3D2D">
      <w:pPr>
        <w:spacing w:line="276" w:lineRule="auto"/>
        <w:jc w:val="left"/>
        <w:rPr>
          <w:rFonts w:ascii="Times New Roman" w:hAnsi="Times New Roman" w:cs="Times New Roman"/>
          <w:b/>
          <w:color w:val="000000" w:themeColor="text1"/>
        </w:rPr>
      </w:pPr>
    </w:p>
    <w:p w:rsidR="002E3D2D" w:rsidRPr="008D3F57" w:rsidRDefault="002E3D2D" w:rsidP="00A02A8C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</w:p>
    <w:p w:rsidR="00A02A8C" w:rsidRPr="008D3F57" w:rsidRDefault="00A02A8C" w:rsidP="00A02A8C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8D3F57">
        <w:rPr>
          <w:rFonts w:ascii="Times New Roman" w:hAnsi="Times New Roman" w:cs="Times New Roman"/>
          <w:b/>
          <w:color w:val="000000" w:themeColor="text1"/>
        </w:rPr>
        <w:t xml:space="preserve">Supplemental </w:t>
      </w:r>
      <w:r w:rsidRPr="008D3F57">
        <w:rPr>
          <w:rFonts w:ascii="Times New Roman" w:hAnsi="Times New Roman" w:cs="Times New Roman" w:hint="eastAsia"/>
          <w:b/>
          <w:color w:val="000000" w:themeColor="text1"/>
        </w:rPr>
        <w:t>T</w:t>
      </w:r>
      <w:r w:rsidRPr="008D3F57">
        <w:rPr>
          <w:rFonts w:ascii="Times New Roman" w:hAnsi="Times New Roman" w:cs="Times New Roman"/>
          <w:b/>
          <w:color w:val="000000" w:themeColor="text1"/>
        </w:rPr>
        <w:t xml:space="preserve">able </w:t>
      </w:r>
      <w:r w:rsidR="002E3D2D" w:rsidRPr="008D3F57">
        <w:rPr>
          <w:rFonts w:ascii="Times New Roman" w:hAnsi="Times New Roman" w:cs="Times New Roman"/>
          <w:b/>
          <w:color w:val="000000" w:themeColor="text1"/>
        </w:rPr>
        <w:t>2</w:t>
      </w:r>
      <w:r w:rsidRPr="008D3F57">
        <w:rPr>
          <w:rFonts w:ascii="Times New Roman" w:hAnsi="Times New Roman" w:cs="Times New Roman"/>
          <w:b/>
          <w:color w:val="000000" w:themeColor="text1"/>
        </w:rPr>
        <w:t>. Multivariate analysis of clinical features and laboratory results in discrimination CLNM of DTC patients</w:t>
      </w:r>
    </w:p>
    <w:tbl>
      <w:tblPr>
        <w:tblW w:w="5540" w:type="dxa"/>
        <w:tblInd w:w="1701" w:type="dxa"/>
        <w:tblLook w:val="04A0" w:firstRow="1" w:lastRow="0" w:firstColumn="1" w:lastColumn="0" w:noHBand="0" w:noVBand="1"/>
      </w:tblPr>
      <w:tblGrid>
        <w:gridCol w:w="2000"/>
        <w:gridCol w:w="2520"/>
        <w:gridCol w:w="1020"/>
      </w:tblGrid>
      <w:tr w:rsidR="008D3F57" w:rsidRPr="008D3F57" w:rsidTr="007D10EA">
        <w:trPr>
          <w:trHeight w:val="255"/>
        </w:trPr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2A8C" w:rsidRPr="008D3F57" w:rsidRDefault="00A02A8C" w:rsidP="00A02A8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nts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2A8C" w:rsidRPr="008D3F57" w:rsidRDefault="00A02A8C" w:rsidP="00A02A8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zard Ratio (95%CI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02A8C" w:rsidRPr="008D3F57" w:rsidRDefault="00A02A8C" w:rsidP="00A02A8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08 (0.01-0.64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end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2.81 (0.40-21.3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30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-RADS scor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1.44 (0.22-8.7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69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spicious CLNM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3.25 (0.52-24.8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22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LAG-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2.41 (0.43-15.6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32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D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4.14 (0.65-30.9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14</w:t>
            </w:r>
          </w:p>
        </w:tc>
      </w:tr>
      <w:tr w:rsidR="008D3F57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D-L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2.47 (0.43-14.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0.30</w:t>
            </w:r>
          </w:p>
        </w:tc>
      </w:tr>
      <w:tr w:rsidR="002E3D2D" w:rsidRPr="008D3F57" w:rsidTr="00D40170">
        <w:trPr>
          <w:trHeight w:val="263"/>
        </w:trPr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IM-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Cs/>
                <w:color w:val="000000" w:themeColor="text1"/>
              </w:rPr>
              <w:t>48.35 (8.27-499.6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2E3D2D" w:rsidRPr="008D3F57" w:rsidRDefault="002E3D2D" w:rsidP="002E3D2D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8D3F5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1</w:t>
            </w:r>
          </w:p>
        </w:tc>
      </w:tr>
    </w:tbl>
    <w:p w:rsidR="00A02A8C" w:rsidRPr="008D3F57" w:rsidRDefault="00A02A8C" w:rsidP="00A02A8C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:rsidR="00A02A8C" w:rsidRPr="008D3F57" w:rsidRDefault="00A02A8C">
      <w:pPr>
        <w:rPr>
          <w:color w:val="000000" w:themeColor="text1"/>
        </w:rPr>
      </w:pPr>
    </w:p>
    <w:sectPr w:rsidR="00A02A8C" w:rsidRPr="008D3F57" w:rsidSect="00C02E2C">
      <w:pgSz w:w="11906" w:h="16838"/>
      <w:pgMar w:top="1418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46C" w:rsidRDefault="0077546C" w:rsidP="002E3D2D">
      <w:r>
        <w:separator/>
      </w:r>
    </w:p>
  </w:endnote>
  <w:endnote w:type="continuationSeparator" w:id="0">
    <w:p w:rsidR="0077546C" w:rsidRDefault="0077546C" w:rsidP="002E3D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46C" w:rsidRDefault="0077546C" w:rsidP="002E3D2D">
      <w:r>
        <w:separator/>
      </w:r>
    </w:p>
  </w:footnote>
  <w:footnote w:type="continuationSeparator" w:id="0">
    <w:p w:rsidR="0077546C" w:rsidRDefault="0077546C" w:rsidP="002E3D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A8C"/>
    <w:rsid w:val="002E3D2D"/>
    <w:rsid w:val="00411E2C"/>
    <w:rsid w:val="005F771A"/>
    <w:rsid w:val="0068117F"/>
    <w:rsid w:val="0077546C"/>
    <w:rsid w:val="008D3F57"/>
    <w:rsid w:val="00A02A8C"/>
    <w:rsid w:val="00C02E2C"/>
    <w:rsid w:val="00DE4CB5"/>
    <w:rsid w:val="00E63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F82EF6-0A3C-4DBB-AE7A-16E32B58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3D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E3D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E3D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E3D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7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3-07-10T01:24:00Z</dcterms:created>
  <dcterms:modified xsi:type="dcterms:W3CDTF">2023-07-10T01:24:00Z</dcterms:modified>
</cp:coreProperties>
</file>